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82EA" w14:textId="11175FA3" w:rsidR="00267249" w:rsidRDefault="0027174E" w:rsidP="00257F4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MS Mincho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48BC9BD3" wp14:editId="31AD6F70">
            <wp:extent cx="5400040" cy="3037840"/>
            <wp:effectExtent l="0" t="0" r="0" b="0"/>
            <wp:docPr id="1919258463" name="Picture 1" descr="A graph with blue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258463" name="Picture 1" descr="A graph with blue and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1243" w14:textId="0797705E" w:rsidR="00257F44" w:rsidRPr="001F547F" w:rsidRDefault="00257F44" w:rsidP="00257F4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</w:pPr>
      <w:r w:rsidRPr="001F547F">
        <w:rPr>
          <w:rFonts w:ascii="Times New Roman" w:eastAsia="MS Mincho" w:hAnsi="Times New Roman" w:cs="Times New Roman" w:hint="eastAsia"/>
          <w:b/>
          <w:bCs/>
          <w:color w:val="000000" w:themeColor="text1"/>
          <w:sz w:val="22"/>
          <w:szCs w:val="22"/>
        </w:rPr>
        <w:t>Fig</w:t>
      </w:r>
      <w:r w:rsidR="00BA6065"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 xml:space="preserve"> S1 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The RNA expression level of the </w:t>
      </w:r>
      <w:proofErr w:type="spellStart"/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argB</w:t>
      </w:r>
      <w:proofErr w:type="spellEnd"/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gene in the GT, ArgGOX, and ArgHOX strains with 5 mM NaNO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as a nitrogen source. The data represent the relative amounts of transcript products, and the amount in the GT strain was set at 100%. Data represent the means ± SD obtained from four or five independent experiments. Statistically significant differences between the activity in the absence or presence of the effector were examined by two-tailed Student’s </w:t>
      </w:r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t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-test and are represented by asterisks (* = </w:t>
      </w:r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P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&lt; 0.05, </w:t>
      </w:r>
    </w:p>
    <w:sectPr w:rsidR="00257F44" w:rsidRPr="001F54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43D03" w14:textId="77777777" w:rsidR="00810089" w:rsidRDefault="00810089" w:rsidP="004F38DE">
      <w:r>
        <w:separator/>
      </w:r>
    </w:p>
  </w:endnote>
  <w:endnote w:type="continuationSeparator" w:id="0">
    <w:p w14:paraId="4E7980C1" w14:textId="77777777" w:rsidR="00810089" w:rsidRDefault="00810089" w:rsidP="004F3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48ADC" w14:textId="77777777" w:rsidR="00810089" w:rsidRDefault="00810089" w:rsidP="004F38DE">
      <w:r>
        <w:separator/>
      </w:r>
    </w:p>
  </w:footnote>
  <w:footnote w:type="continuationSeparator" w:id="0">
    <w:p w14:paraId="5F90AAAA" w14:textId="77777777" w:rsidR="00810089" w:rsidRDefault="00810089" w:rsidP="004F3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44"/>
    <w:rsid w:val="00006B29"/>
    <w:rsid w:val="001407D9"/>
    <w:rsid w:val="001B46FE"/>
    <w:rsid w:val="001F547F"/>
    <w:rsid w:val="0021466F"/>
    <w:rsid w:val="00257F44"/>
    <w:rsid w:val="00267249"/>
    <w:rsid w:val="0027174E"/>
    <w:rsid w:val="0032532D"/>
    <w:rsid w:val="00402FDC"/>
    <w:rsid w:val="004039A4"/>
    <w:rsid w:val="004740B2"/>
    <w:rsid w:val="004837C7"/>
    <w:rsid w:val="004F38DE"/>
    <w:rsid w:val="00505775"/>
    <w:rsid w:val="005A486D"/>
    <w:rsid w:val="00620B96"/>
    <w:rsid w:val="007B4E6B"/>
    <w:rsid w:val="00810089"/>
    <w:rsid w:val="00912866"/>
    <w:rsid w:val="009837B9"/>
    <w:rsid w:val="00A93308"/>
    <w:rsid w:val="00B443B3"/>
    <w:rsid w:val="00BA6065"/>
    <w:rsid w:val="00EF0161"/>
    <w:rsid w:val="00F213D0"/>
    <w:rsid w:val="00F57A1D"/>
    <w:rsid w:val="00F8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D99CE3"/>
  <w15:chartTrackingRefBased/>
  <w15:docId w15:val="{85C83B29-470B-AD48-83AC-955886EE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38DE"/>
  </w:style>
  <w:style w:type="paragraph" w:styleId="Footer">
    <w:name w:val="footer"/>
    <w:basedOn w:val="Normal"/>
    <w:link w:val="Foot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3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sanai</dc:creator>
  <cp:keywords/>
  <dc:description/>
  <cp:lastModifiedBy>Savio Anthony Barretto</cp:lastModifiedBy>
  <cp:revision>15</cp:revision>
  <dcterms:created xsi:type="dcterms:W3CDTF">2023-12-21T16:55:00Z</dcterms:created>
  <dcterms:modified xsi:type="dcterms:W3CDTF">2024-01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a7a228d230f4982681c07d31e34eb9fa9adb8b8079f53745d7e7b80c6a711</vt:lpwstr>
  </property>
</Properties>
</file>